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22D64" w14:textId="77777777" w:rsidR="00130E93" w:rsidRPr="00130E93" w:rsidRDefault="00130E93" w:rsidP="00130E93">
      <w:pPr>
        <w:jc w:val="both"/>
        <w:rPr>
          <w:sz w:val="32"/>
          <w:szCs w:val="32"/>
          <w:lang w:val="en-GB"/>
        </w:rPr>
      </w:pPr>
      <w:r w:rsidRPr="00130E93">
        <w:rPr>
          <w:b/>
          <w:bCs/>
          <w:lang w:val="en-GB"/>
        </w:rPr>
        <w:t>Supplementary Table 1</w:t>
      </w:r>
      <w:r w:rsidRPr="00130E93">
        <w:rPr>
          <w:lang w:val="en-GB"/>
        </w:rPr>
        <w:t xml:space="preserve">. </w:t>
      </w:r>
      <w:r w:rsidRPr="00CC668E">
        <w:rPr>
          <w:lang w:val="en-GB"/>
        </w:rPr>
        <w:t>Comparison of neural phenotypes observed in this study with those reported in previous publications.</w:t>
      </w:r>
    </w:p>
    <w:tbl>
      <w:tblPr>
        <w:tblpPr w:leftFromText="141" w:rightFromText="141" w:vertAnchor="page" w:horzAnchor="margin" w:tblpY="3091"/>
        <w:tblW w:w="85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3178"/>
        <w:gridCol w:w="1958"/>
        <w:gridCol w:w="1855"/>
      </w:tblGrid>
      <w:tr w:rsidR="008059FB" w:rsidRPr="008B738A" w14:paraId="4D039AAD" w14:textId="77777777" w:rsidTr="00B51E50">
        <w:trPr>
          <w:trHeight w:val="391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7B9DA849" w14:textId="77777777" w:rsidR="008059FB" w:rsidRPr="00130E93" w:rsidRDefault="008059FB" w:rsidP="00B51E50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699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6A4DFD84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 xml:space="preserve">% Positive cells </w:t>
            </w:r>
          </w:p>
        </w:tc>
      </w:tr>
      <w:tr w:rsidR="008059FB" w:rsidRPr="008B738A" w14:paraId="1939EF1B" w14:textId="77777777" w:rsidTr="00B51E50">
        <w:trPr>
          <w:trHeight w:val="674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1E51C401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 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41D91615" w14:textId="77777777" w:rsidR="008059FB" w:rsidRPr="006B4B67" w:rsidRDefault="008059FB" w:rsidP="00B51E50">
            <w:pPr>
              <w:pStyle w:val="NoSpacing"/>
              <w:spacing w:line="480" w:lineRule="auto"/>
              <w:rPr>
                <w:lang w:val="es-ES"/>
              </w:rPr>
            </w:pPr>
            <w:proofErr w:type="spellStart"/>
            <w:r w:rsidRPr="006B4B67">
              <w:rPr>
                <w:lang w:val="es-ES"/>
              </w:rPr>
              <w:t>Martinez-Alarcon</w:t>
            </w:r>
            <w:proofErr w:type="spellEnd"/>
            <w:r w:rsidRPr="006B4B67">
              <w:rPr>
                <w:lang w:val="es-ES"/>
              </w:rPr>
              <w:t xml:space="preserve"> et al 202X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4030F48D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Gaspard, et al 2008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3122A5A8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Sadegh, et al 2014</w:t>
            </w:r>
          </w:p>
        </w:tc>
      </w:tr>
      <w:tr w:rsidR="008059FB" w:rsidRPr="008B738A" w14:paraId="4BE39E66" w14:textId="77777777" w:rsidTr="00B51E50">
        <w:trPr>
          <w:trHeight w:val="528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E96A6D0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Sox2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48A68C1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16.88% (day 12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CE1A33B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N. d.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73FF695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N. d.</w:t>
            </w:r>
          </w:p>
        </w:tc>
      </w:tr>
      <w:tr w:rsidR="008059FB" w:rsidRPr="008B738A" w14:paraId="54E95E79" w14:textId="77777777" w:rsidTr="00B51E50">
        <w:trPr>
          <w:trHeight w:val="677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76409AF3" w14:textId="77777777" w:rsidR="008059FB" w:rsidRPr="00F3153D" w:rsidRDefault="008059FB" w:rsidP="00B51E50">
            <w:pPr>
              <w:pStyle w:val="NoSpacing"/>
              <w:spacing w:line="480" w:lineRule="auto"/>
            </w:pPr>
            <w:proofErr w:type="spellStart"/>
            <w:r w:rsidRPr="00F3153D">
              <w:t>Nestin</w:t>
            </w:r>
            <w:proofErr w:type="spellEnd"/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27854BB3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30.42% (day 12) 55.73% (day 14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3FB5C966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75% (day 14)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3BFC30D0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48% (day 14)</w:t>
            </w:r>
          </w:p>
        </w:tc>
      </w:tr>
      <w:tr w:rsidR="008059FB" w:rsidRPr="008B738A" w14:paraId="547B4FFD" w14:textId="77777777" w:rsidTr="00B51E50">
        <w:trPr>
          <w:trHeight w:val="669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17DA29AB" w14:textId="6A18EE68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β-</w:t>
            </w:r>
            <w:proofErr w:type="spellStart"/>
            <w:r w:rsidR="00EB1F88">
              <w:t>t</w:t>
            </w:r>
            <w:r w:rsidRPr="00F3153D">
              <w:t>ubullin</w:t>
            </w:r>
            <w:proofErr w:type="spellEnd"/>
            <w:r w:rsidRPr="00F3153D">
              <w:t xml:space="preserve"> III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277D3334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2.17% (day 12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09222092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15% (day 14)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7D4829DF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16% (day 14)</w:t>
            </w:r>
          </w:p>
        </w:tc>
      </w:tr>
      <w:tr w:rsidR="008059FB" w:rsidRPr="008B738A" w14:paraId="459CD334" w14:textId="77777777" w:rsidTr="00B51E50">
        <w:trPr>
          <w:trHeight w:val="669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19B8800B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Tbr1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614E562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3.12% (day 21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7AB0D410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 xml:space="preserve">N. d. 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6CC4667E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6.2% (day 21)</w:t>
            </w:r>
          </w:p>
        </w:tc>
      </w:tr>
      <w:tr w:rsidR="008059FB" w:rsidRPr="008B738A" w14:paraId="09499F42" w14:textId="77777777" w:rsidTr="00B51E50">
        <w:trPr>
          <w:trHeight w:val="669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2C5F4D3B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NeuN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F229404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14.22% (day 21)</w:t>
            </w:r>
          </w:p>
          <w:p w14:paraId="4C955783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41.39% (day 28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184B1250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N. d.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130A32C0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3.1% (day 21)</w:t>
            </w:r>
          </w:p>
        </w:tc>
      </w:tr>
      <w:tr w:rsidR="008059FB" w:rsidRPr="008B738A" w14:paraId="727950CC" w14:textId="77777777" w:rsidTr="00B51E50">
        <w:trPr>
          <w:trHeight w:val="669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686F6098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Map2</w:t>
            </w:r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13D99B36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28.45% (day 21)</w:t>
            </w:r>
          </w:p>
          <w:p w14:paraId="1E2420FD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25.79% (day 28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6B12507E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 xml:space="preserve">N. d. 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38A6CFA9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 xml:space="preserve">N. d. </w:t>
            </w:r>
          </w:p>
        </w:tc>
      </w:tr>
      <w:tr w:rsidR="008059FB" w:rsidRPr="008B738A" w14:paraId="3C578E4A" w14:textId="77777777" w:rsidTr="00B51E50">
        <w:trPr>
          <w:trHeight w:val="669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331D8A1C" w14:textId="77777777" w:rsidR="008059FB" w:rsidRPr="00F3153D" w:rsidRDefault="008059FB" w:rsidP="00B51E50">
            <w:pPr>
              <w:pStyle w:val="NoSpacing"/>
              <w:spacing w:line="480" w:lineRule="auto"/>
            </w:pPr>
            <w:proofErr w:type="spellStart"/>
            <w:r w:rsidRPr="00F3153D">
              <w:t>Gfap</w:t>
            </w:r>
            <w:proofErr w:type="spellEnd"/>
          </w:p>
        </w:tc>
        <w:tc>
          <w:tcPr>
            <w:tcW w:w="3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0F483283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2.2% (day 21)</w:t>
            </w:r>
          </w:p>
          <w:p w14:paraId="5FC67300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12.17(day 28)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B36B5AB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5% (day 21)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6" w:type="dxa"/>
              <w:bottom w:w="0" w:type="dxa"/>
              <w:right w:w="116" w:type="dxa"/>
            </w:tcMar>
            <w:hideMark/>
          </w:tcPr>
          <w:p w14:paraId="5CE445D3" w14:textId="77777777" w:rsidR="008059FB" w:rsidRPr="00F3153D" w:rsidRDefault="008059FB" w:rsidP="00B51E50">
            <w:pPr>
              <w:pStyle w:val="NoSpacing"/>
              <w:spacing w:line="480" w:lineRule="auto"/>
            </w:pPr>
            <w:r w:rsidRPr="00F3153D">
              <w:t>&lt;1% (day 21)</w:t>
            </w:r>
          </w:p>
        </w:tc>
      </w:tr>
    </w:tbl>
    <w:p w14:paraId="6C39AC8E" w14:textId="77777777" w:rsidR="008059FB" w:rsidRPr="00EA5303" w:rsidRDefault="008059FB" w:rsidP="00A57313">
      <w:pPr>
        <w:rPr>
          <w:rFonts w:ascii="Arial" w:hAnsi="Arial" w:cs="Arial"/>
          <w:sz w:val="20"/>
          <w:szCs w:val="20"/>
          <w:lang w:val="en-GB"/>
        </w:rPr>
      </w:pPr>
    </w:p>
    <w:p w14:paraId="50647060" w14:textId="77777777" w:rsidR="00A57313" w:rsidRPr="008B738A" w:rsidRDefault="00A57313" w:rsidP="00A57313">
      <w:pPr>
        <w:spacing w:line="480" w:lineRule="auto"/>
        <w:rPr>
          <w:lang w:val="en-GB"/>
        </w:rPr>
      </w:pPr>
      <w:r w:rsidRPr="008B738A">
        <w:rPr>
          <w:lang w:val="en-GB"/>
        </w:rPr>
        <w:br w:type="page"/>
      </w:r>
    </w:p>
    <w:p w14:paraId="4F568B27" w14:textId="77777777" w:rsidR="000776DB" w:rsidRPr="000776DB" w:rsidRDefault="000776DB" w:rsidP="000776DB">
      <w:pPr>
        <w:spacing w:before="240"/>
        <w:jc w:val="both"/>
        <w:rPr>
          <w:lang w:val="en-GB"/>
        </w:rPr>
      </w:pPr>
      <w:r w:rsidRPr="000776DB">
        <w:rPr>
          <w:b/>
          <w:bCs/>
          <w:lang w:val="en-GB"/>
        </w:rPr>
        <w:lastRenderedPageBreak/>
        <w:t xml:space="preserve">Supplementary Table 2. </w:t>
      </w:r>
      <w:r w:rsidRPr="000776DB">
        <w:rPr>
          <w:lang w:val="en-GB"/>
        </w:rPr>
        <w:t>Primers used in this study.</w:t>
      </w:r>
    </w:p>
    <w:p w14:paraId="54BA7791" w14:textId="77777777" w:rsidR="00A57313" w:rsidRDefault="00A57313" w:rsidP="00A57313">
      <w:pPr>
        <w:spacing w:before="240" w:line="480" w:lineRule="auto"/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4589"/>
        <w:gridCol w:w="1459"/>
        <w:gridCol w:w="1417"/>
      </w:tblGrid>
      <w:tr w:rsidR="00A57313" w14:paraId="064FD936" w14:textId="77777777" w:rsidTr="00B51E50">
        <w:tc>
          <w:tcPr>
            <w:tcW w:w="2207" w:type="dxa"/>
          </w:tcPr>
          <w:p w14:paraId="1089C960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2207" w:type="dxa"/>
          </w:tcPr>
          <w:p w14:paraId="10FF173C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  <w:tc>
          <w:tcPr>
            <w:tcW w:w="2207" w:type="dxa"/>
          </w:tcPr>
          <w:p w14:paraId="252B047B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Product </w:t>
            </w:r>
            <w:proofErr w:type="spellStart"/>
            <w:r>
              <w:rPr>
                <w:lang w:val="en-GB"/>
              </w:rPr>
              <w:t>legth</w:t>
            </w:r>
            <w:proofErr w:type="spellEnd"/>
          </w:p>
        </w:tc>
        <w:tc>
          <w:tcPr>
            <w:tcW w:w="2207" w:type="dxa"/>
          </w:tcPr>
          <w:p w14:paraId="7E57B88C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m</w:t>
            </w:r>
          </w:p>
        </w:tc>
      </w:tr>
      <w:tr w:rsidR="00A57313" w14:paraId="41777475" w14:textId="77777777" w:rsidTr="00B51E50">
        <w:tc>
          <w:tcPr>
            <w:tcW w:w="2207" w:type="dxa"/>
          </w:tcPr>
          <w:p w14:paraId="404C93F4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Lr</w:t>
            </w:r>
            <w:proofErr w:type="spellEnd"/>
          </w:p>
        </w:tc>
        <w:tc>
          <w:tcPr>
            <w:tcW w:w="2207" w:type="dxa"/>
          </w:tcPr>
          <w:p w14:paraId="54D4DF57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CTTCTGACTGTGAGGACTTGCTGGT</w:t>
            </w:r>
          </w:p>
          <w:p w14:paraId="0588F56F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GGCCATGTTGTAGATTTGGATGTATC</w:t>
            </w:r>
          </w:p>
        </w:tc>
        <w:tc>
          <w:tcPr>
            <w:tcW w:w="2207" w:type="dxa"/>
          </w:tcPr>
          <w:p w14:paraId="723C5B38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33</w:t>
            </w:r>
          </w:p>
        </w:tc>
        <w:tc>
          <w:tcPr>
            <w:tcW w:w="2207" w:type="dxa"/>
          </w:tcPr>
          <w:p w14:paraId="10846084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1.5°C</w:t>
            </w:r>
          </w:p>
        </w:tc>
      </w:tr>
      <w:tr w:rsidR="00A57313" w14:paraId="47FD0994" w14:textId="77777777" w:rsidTr="00B51E50">
        <w:tc>
          <w:tcPr>
            <w:tcW w:w="2207" w:type="dxa"/>
          </w:tcPr>
          <w:p w14:paraId="1EBB7171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RNA 18S</w:t>
            </w:r>
          </w:p>
        </w:tc>
        <w:tc>
          <w:tcPr>
            <w:tcW w:w="2207" w:type="dxa"/>
          </w:tcPr>
          <w:p w14:paraId="17FBB3BA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GGCCGTTCTTAGTTGGTGGA</w:t>
            </w:r>
          </w:p>
          <w:p w14:paraId="2E2A9879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CCCGGACATCTAAGGGCATC</w:t>
            </w:r>
          </w:p>
        </w:tc>
        <w:tc>
          <w:tcPr>
            <w:tcW w:w="2207" w:type="dxa"/>
          </w:tcPr>
          <w:p w14:paraId="332832C0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2207" w:type="dxa"/>
          </w:tcPr>
          <w:p w14:paraId="282FAC98" w14:textId="77777777" w:rsidR="00A57313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0°C</w:t>
            </w:r>
          </w:p>
        </w:tc>
      </w:tr>
    </w:tbl>
    <w:p w14:paraId="51653BBF" w14:textId="77777777" w:rsidR="00A57313" w:rsidRDefault="00A57313" w:rsidP="00A57313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14:paraId="771E7B04" w14:textId="77777777" w:rsidR="009B739B" w:rsidRPr="009B739B" w:rsidRDefault="009B739B" w:rsidP="009B739B">
      <w:pPr>
        <w:spacing w:before="240"/>
        <w:jc w:val="both"/>
        <w:rPr>
          <w:lang w:val="en-GB"/>
        </w:rPr>
      </w:pPr>
      <w:r w:rsidRPr="009B739B">
        <w:rPr>
          <w:b/>
          <w:bCs/>
          <w:lang w:val="en-GB"/>
        </w:rPr>
        <w:lastRenderedPageBreak/>
        <w:t xml:space="preserve">Supplementary Table 3. </w:t>
      </w:r>
      <w:r w:rsidRPr="009B739B">
        <w:rPr>
          <w:lang w:val="en-GB"/>
        </w:rPr>
        <w:t>Antibodies used in this study</w:t>
      </w:r>
      <w:r w:rsidRPr="009B739B">
        <w:rPr>
          <w:b/>
          <w:bCs/>
          <w:lang w:val="en-GB"/>
        </w:rPr>
        <w:t>.</w:t>
      </w:r>
    </w:p>
    <w:p w14:paraId="4AAE102C" w14:textId="77777777" w:rsidR="00A57313" w:rsidRPr="00F3153D" w:rsidRDefault="00A57313" w:rsidP="00A57313">
      <w:pPr>
        <w:spacing w:before="240" w:line="480" w:lineRule="auto"/>
        <w:jc w:val="both"/>
        <w:rPr>
          <w:lang w:val="en-GB"/>
        </w:rPr>
      </w:pPr>
    </w:p>
    <w:tbl>
      <w:tblPr>
        <w:tblW w:w="87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521"/>
        <w:gridCol w:w="1007"/>
        <w:gridCol w:w="1090"/>
        <w:gridCol w:w="1189"/>
        <w:gridCol w:w="1293"/>
        <w:gridCol w:w="925"/>
      </w:tblGrid>
      <w:tr w:rsidR="00A57313" w:rsidRPr="00F3153D" w14:paraId="42715445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F550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body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5CEC37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Clone ID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EE68D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ost species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F90B5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eactivity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F2F4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Source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62B4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Cat No.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75DAB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Dilution </w:t>
            </w:r>
          </w:p>
        </w:tc>
      </w:tr>
      <w:tr w:rsidR="00A57313" w:rsidRPr="00F3153D" w14:paraId="50FD2C9F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AC22C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-Prolactin Receptor/PRL-R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7C30F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EPR7184(2)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C315AE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bbit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37805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  <w:p w14:paraId="4DC0406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t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4123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cam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C0E3D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170935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B2BD3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 </w:t>
            </w:r>
          </w:p>
        </w:tc>
      </w:tr>
      <w:tr w:rsidR="00A57313" w:rsidRPr="00F3153D" w14:paraId="1CF54528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5A9F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-Oct3/4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6A9F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40/Oct-3 (RUO)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37A3F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56C9F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uman  </w:t>
            </w:r>
          </w:p>
          <w:p w14:paraId="6B34F04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25F1B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BD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7792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611202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EDD87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 </w:t>
            </w:r>
          </w:p>
        </w:tc>
      </w:tr>
      <w:tr w:rsidR="00A57313" w:rsidRPr="00F3153D" w14:paraId="0C8BC725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AE37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-Sox2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49D67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73E1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bbit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6427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uman </w:t>
            </w:r>
          </w:p>
          <w:p w14:paraId="3B3F981B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B205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cam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4B65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5603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34646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 </w:t>
            </w:r>
          </w:p>
        </w:tc>
      </w:tr>
      <w:tr w:rsidR="00A57313" w:rsidRPr="00F3153D" w14:paraId="11737DD8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39681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-Nanog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1B851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8D30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bbit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4274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2CA8B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cam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11FD8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808892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F8A26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 </w:t>
            </w:r>
          </w:p>
        </w:tc>
      </w:tr>
      <w:tr w:rsidR="00A57313" w:rsidRPr="00F3153D" w14:paraId="3135A0CC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F772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-</w:t>
            </w:r>
            <w:proofErr w:type="spellStart"/>
            <w:r w:rsidRPr="00F3153D">
              <w:t>Nestin</w:t>
            </w:r>
            <w:proofErr w:type="spellEnd"/>
            <w:r w:rsidRPr="00F3153D">
              <w:t>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9CE2E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t-401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7A676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9B7FC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uman  </w:t>
            </w:r>
          </w:p>
          <w:p w14:paraId="7544247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  <w:p w14:paraId="52372AD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t 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2621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Santa Cruz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95E0D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SC-33677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9E8D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200 </w:t>
            </w:r>
          </w:p>
        </w:tc>
      </w:tr>
      <w:tr w:rsidR="00A57313" w:rsidRPr="00F3153D" w14:paraId="3E83E082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68A26" w14:textId="2F8549B4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-</w:t>
            </w:r>
            <w:r w:rsidR="00865A17">
              <w:t xml:space="preserve"> </w:t>
            </w:r>
            <w:r w:rsidR="00865A17" w:rsidRPr="00865A17">
              <w:rPr>
                <w:rFonts w:ascii="Symbol" w:hAnsi="Symbol"/>
              </w:rPr>
              <w:t>b</w:t>
            </w:r>
            <w:r w:rsidR="00865A17">
              <w:t>-t</w:t>
            </w:r>
            <w:r w:rsidRPr="00F3153D">
              <w:t xml:space="preserve">ubulin </w:t>
            </w:r>
            <w:r w:rsidR="00865A17">
              <w:t>III</w:t>
            </w:r>
            <w:r w:rsidRPr="00F3153D">
              <w:t>/ Tuj1 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EBE0F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_10629222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DE87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Chicken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B0A3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uman  </w:t>
            </w:r>
          </w:p>
          <w:p w14:paraId="74B3F80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  <w:p w14:paraId="373E539F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t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ACE01" w14:textId="77777777" w:rsidR="00A57313" w:rsidRPr="00F3153D" w:rsidRDefault="00A57313" w:rsidP="00B51E50">
            <w:pPr>
              <w:pStyle w:val="NoSpacing"/>
              <w:spacing w:line="480" w:lineRule="auto"/>
            </w:pPr>
            <w:proofErr w:type="spellStart"/>
            <w:r w:rsidRPr="00F3153D">
              <w:t>Genetex</w:t>
            </w:r>
            <w:proofErr w:type="spellEnd"/>
            <w:r w:rsidRPr="00F3153D">
              <w:t>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DF50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GTX85469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CC59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200 </w:t>
            </w:r>
          </w:p>
        </w:tc>
      </w:tr>
      <w:tr w:rsidR="00A57313" w:rsidRPr="00F3153D" w14:paraId="0B17C353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8A1BB" w14:textId="32ED83F8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 xml:space="preserve">Anti-TBR1 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18037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08C6F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bbit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8389E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uman  </w:t>
            </w:r>
          </w:p>
          <w:p w14:paraId="5510EB6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  <w:p w14:paraId="0522A3E3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t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5DF0F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cam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B00A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31940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46447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200 </w:t>
            </w:r>
          </w:p>
        </w:tc>
      </w:tr>
      <w:tr w:rsidR="00A57313" w:rsidRPr="00F3153D" w14:paraId="31C54717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CFE3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nti-NeuN 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1BDF3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B27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10D0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DF28E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uman  </w:t>
            </w:r>
          </w:p>
          <w:p w14:paraId="3A2EF4B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  <w:p w14:paraId="366F2D75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t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FA995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cam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9AF4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B104224 </w:t>
            </w:r>
          </w:p>
          <w:p w14:paraId="121694E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A644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 </w:t>
            </w:r>
          </w:p>
        </w:tc>
      </w:tr>
      <w:tr w:rsidR="00A57313" w:rsidRPr="00F3153D" w14:paraId="3F1C05BE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514A5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lastRenderedPageBreak/>
              <w:t>Anti-Map2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5EF3D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79CD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  <w:r>
              <w:t>Rabbit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918AF" w14:textId="77777777" w:rsidR="00A57313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  <w:r>
              <w:t>Human</w:t>
            </w:r>
          </w:p>
          <w:p w14:paraId="6AF4C1F8" w14:textId="77777777" w:rsidR="00A57313" w:rsidRPr="00F3153D" w:rsidRDefault="00A57313" w:rsidP="00B51E50">
            <w:pPr>
              <w:pStyle w:val="NoSpacing"/>
              <w:spacing w:line="480" w:lineRule="auto"/>
            </w:pPr>
            <w:r>
              <w:t>Mouse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24379" w14:textId="77777777" w:rsidR="00A57313" w:rsidRPr="00F3153D" w:rsidRDefault="00A57313" w:rsidP="00B51E50">
            <w:pPr>
              <w:pStyle w:val="NoSpacing"/>
              <w:spacing w:line="480" w:lineRule="auto"/>
            </w:pPr>
            <w:proofErr w:type="spellStart"/>
            <w:r w:rsidRPr="00F3153D">
              <w:t>Genetex</w:t>
            </w:r>
            <w:proofErr w:type="spellEnd"/>
            <w:r w:rsidRPr="00F3153D">
              <w:t>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366E1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GTX50810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E8B2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 </w:t>
            </w:r>
          </w:p>
        </w:tc>
      </w:tr>
      <w:tr w:rsidR="00A57313" w:rsidRPr="00F3153D" w14:paraId="757B905C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52FED" w14:textId="0351C011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t>Anti-glial fibrillary acidic protein (</w:t>
            </w:r>
            <w:proofErr w:type="spellStart"/>
            <w:r w:rsidRPr="00F3153D">
              <w:t>G</w:t>
            </w:r>
            <w:r w:rsidR="00EB1F88">
              <w:t>fap</w:t>
            </w:r>
            <w:proofErr w:type="spellEnd"/>
            <w:r w:rsidRPr="00F3153D">
              <w:t>)</w:t>
            </w:r>
            <w:r w:rsidRPr="00F3153D">
              <w:rPr>
                <w:lang w:val="en-GB"/>
              </w:rPr>
              <w:t>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C7223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G-A-5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376C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1079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Human  </w:t>
            </w:r>
          </w:p>
          <w:p w14:paraId="014BF38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t </w:t>
            </w:r>
          </w:p>
          <w:p w14:paraId="59CA888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Pig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4F1B2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Sigma Aldrich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91D9E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G3893 </w:t>
            </w:r>
          </w:p>
          <w:p w14:paraId="31921C1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BF179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400 </w:t>
            </w:r>
          </w:p>
        </w:tc>
      </w:tr>
      <w:tr w:rsidR="00A57313" w:rsidRPr="00F3153D" w14:paraId="3B34993A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E1EB9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Alexa flour 488 </w:t>
            </w:r>
          </w:p>
          <w:p w14:paraId="55CD5814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Goat-Anti-mouse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8CBEF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47367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Goat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C1F9E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5CB23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Invitrogen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ED648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11029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F5674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0 </w:t>
            </w:r>
          </w:p>
        </w:tc>
      </w:tr>
      <w:tr w:rsidR="00A57313" w:rsidRPr="00F3153D" w14:paraId="3B685EA9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70DED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Alexa flour 568 </w:t>
            </w:r>
          </w:p>
          <w:p w14:paraId="1A0E1E5B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Goat anti-Rabbit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F5A35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4723B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Goat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F0625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Rabbit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B8291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Invitrogen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CFFA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11036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91ADC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0 </w:t>
            </w:r>
          </w:p>
        </w:tc>
      </w:tr>
      <w:tr w:rsidR="00A57313" w:rsidRPr="00F3153D" w14:paraId="39E7ACE6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4533C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t>Alexa flour 488 Goat anti-Chicken</w:t>
            </w:r>
            <w:r w:rsidRPr="00F3153D">
              <w:rPr>
                <w:lang w:val="en-GB"/>
              </w:rPr>
              <w:t>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9F677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132FB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Goat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DBBDA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Chicken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DC46A1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Invitrogen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E5D5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110039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EA333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0 </w:t>
            </w:r>
          </w:p>
        </w:tc>
      </w:tr>
      <w:tr w:rsidR="00A57313" w:rsidRPr="00F3153D" w14:paraId="0F1055CC" w14:textId="77777777" w:rsidTr="00B51E50">
        <w:trPr>
          <w:trHeight w:val="300"/>
        </w:trPr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0D770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t>Alexa flour 647 Donkey anti- mouse</w:t>
            </w:r>
            <w:r w:rsidRPr="00F3153D">
              <w:rPr>
                <w:lang w:val="en-GB"/>
              </w:rPr>
              <w:t> 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59C08" w14:textId="77777777" w:rsidR="00A57313" w:rsidRPr="00F3153D" w:rsidRDefault="00A57313" w:rsidP="00B51E50">
            <w:pPr>
              <w:pStyle w:val="NoSpacing"/>
              <w:spacing w:line="480" w:lineRule="auto"/>
              <w:rPr>
                <w:lang w:val="en-GB"/>
              </w:rPr>
            </w:pPr>
            <w:r w:rsidRPr="00F3153D">
              <w:rPr>
                <w:lang w:val="en-GB"/>
              </w:rPr>
              <w:t> </w:t>
            </w:r>
          </w:p>
        </w:tc>
        <w:tc>
          <w:tcPr>
            <w:tcW w:w="1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FCF85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Donkey 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921BE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Mouse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D05CC0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Invitrogen </w:t>
            </w:r>
          </w:p>
        </w:tc>
        <w:tc>
          <w:tcPr>
            <w:tcW w:w="1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30CB6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A32728 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B8F97" w14:textId="77777777" w:rsidR="00A57313" w:rsidRPr="00F3153D" w:rsidRDefault="00A57313" w:rsidP="00B51E50">
            <w:pPr>
              <w:pStyle w:val="NoSpacing"/>
              <w:spacing w:line="480" w:lineRule="auto"/>
            </w:pPr>
            <w:r w:rsidRPr="00F3153D">
              <w:t>1:1000 </w:t>
            </w:r>
          </w:p>
        </w:tc>
      </w:tr>
    </w:tbl>
    <w:p w14:paraId="00B82098" w14:textId="77777777" w:rsidR="00A57313" w:rsidRPr="008B738A" w:rsidRDefault="00A57313" w:rsidP="00A57313">
      <w:pPr>
        <w:spacing w:line="480" w:lineRule="auto"/>
        <w:rPr>
          <w:lang w:val="en-GB"/>
        </w:rPr>
      </w:pPr>
    </w:p>
    <w:p w14:paraId="32C72483" w14:textId="77777777" w:rsidR="00A57313" w:rsidRDefault="00A57313" w:rsidP="00A57313"/>
    <w:p w14:paraId="651C44D8" w14:textId="77777777" w:rsidR="0053451E" w:rsidRPr="00A57313" w:rsidRDefault="0053451E" w:rsidP="00A57313"/>
    <w:sectPr w:rsidR="0053451E" w:rsidRPr="00A573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A51"/>
    <w:rsid w:val="000776DB"/>
    <w:rsid w:val="000C0E11"/>
    <w:rsid w:val="00122EA8"/>
    <w:rsid w:val="00130E93"/>
    <w:rsid w:val="00137827"/>
    <w:rsid w:val="001876D6"/>
    <w:rsid w:val="001C22F6"/>
    <w:rsid w:val="001D7B98"/>
    <w:rsid w:val="001F6D85"/>
    <w:rsid w:val="003A1F48"/>
    <w:rsid w:val="003C6D6B"/>
    <w:rsid w:val="0053451E"/>
    <w:rsid w:val="007179C9"/>
    <w:rsid w:val="007557DF"/>
    <w:rsid w:val="007C5008"/>
    <w:rsid w:val="008059FB"/>
    <w:rsid w:val="0081444A"/>
    <w:rsid w:val="00865A17"/>
    <w:rsid w:val="00871C16"/>
    <w:rsid w:val="008837F6"/>
    <w:rsid w:val="009B739B"/>
    <w:rsid w:val="00A57313"/>
    <w:rsid w:val="00AE7553"/>
    <w:rsid w:val="00BB79DA"/>
    <w:rsid w:val="00C11A51"/>
    <w:rsid w:val="00C40ADD"/>
    <w:rsid w:val="00D67FB2"/>
    <w:rsid w:val="00EB1F88"/>
    <w:rsid w:val="00F271CD"/>
    <w:rsid w:val="00F92DB6"/>
    <w:rsid w:val="00FD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9C9402"/>
  <w15:chartTrackingRefBased/>
  <w15:docId w15:val="{7D6E4F6C-CFE0-4728-8807-22456B79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31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A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A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A5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A5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A5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A5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A5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A5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A5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A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A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A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1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A5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1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A5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1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A5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1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A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A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A57313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olin</dc:creator>
  <cp:keywords/>
  <dc:description/>
  <cp:lastModifiedBy>NESTOR FABIAN DIAZ MARTINEZ</cp:lastModifiedBy>
  <cp:revision>10</cp:revision>
  <dcterms:created xsi:type="dcterms:W3CDTF">2024-09-25T05:55:00Z</dcterms:created>
  <dcterms:modified xsi:type="dcterms:W3CDTF">2025-01-30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ab011-a9ce-447a-8140-465025f5e549</vt:lpwstr>
  </property>
</Properties>
</file>